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1EA8FD" w14:textId="77777777" w:rsidR="00D17C59" w:rsidRDefault="00D17C59" w:rsidP="00D17C59">
      <w:pPr>
        <w:rPr>
          <w:rFonts w:ascii="Times New Roman" w:eastAsia="ＭＳ Ｐゴシック" w:hAnsi="Times New Roman" w:cs="Times New Roman"/>
          <w:color w:val="000000"/>
        </w:rPr>
      </w:pPr>
      <w:r>
        <w:rPr>
          <w:rFonts w:ascii="Times New Roman" w:eastAsia="ＭＳ Ｐゴシック" w:hAnsi="Times New Roman" w:cs="Times New Roman"/>
          <w:b/>
          <w:bCs/>
          <w:color w:val="000000"/>
        </w:rPr>
        <w:t>S3</w:t>
      </w:r>
      <w:r w:rsidR="00781FC4">
        <w:rPr>
          <w:rFonts w:ascii="Times New Roman" w:eastAsia="ＭＳ Ｐゴシック" w:hAnsi="Times New Roman" w:cs="Times New Roman"/>
          <w:b/>
          <w:bCs/>
          <w:color w:val="000000"/>
        </w:rPr>
        <w:t xml:space="preserve"> Table</w:t>
      </w:r>
      <w:bookmarkStart w:id="0" w:name="_GoBack"/>
      <w:bookmarkEnd w:id="0"/>
    </w:p>
    <w:p w14:paraId="2A45D51E" w14:textId="77777777" w:rsidR="00D17C59" w:rsidRDefault="00D17C59" w:rsidP="00D17C59">
      <w:pPr>
        <w:rPr>
          <w:rFonts w:ascii="Times New Roman" w:hAnsi="Times New Roman" w:cs="Times New Roman"/>
          <w:sz w:val="22"/>
          <w:szCs w:val="22"/>
        </w:rPr>
      </w:pPr>
    </w:p>
    <w:p w14:paraId="540DA641" w14:textId="77777777" w:rsidR="00D17C59" w:rsidRPr="00142B69" w:rsidRDefault="00D17C59" w:rsidP="00D17C59">
      <w:pPr>
        <w:rPr>
          <w:rFonts w:ascii="Times New Roman" w:hAnsi="Times New Roman" w:cs="Times New Roman"/>
          <w:sz w:val="22"/>
          <w:szCs w:val="22"/>
        </w:rPr>
      </w:pPr>
      <w:r w:rsidRPr="00142B69">
        <w:rPr>
          <w:rFonts w:ascii="Times New Roman" w:hAnsi="Times New Roman" w:cs="Times New Roman"/>
          <w:sz w:val="22"/>
          <w:szCs w:val="22"/>
        </w:rPr>
        <w:t>Univariate and multivariate analysis for overall survival and disease-free survival in 2005-2007</w:t>
      </w:r>
    </w:p>
    <w:tbl>
      <w:tblPr>
        <w:tblW w:w="1204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85"/>
        <w:gridCol w:w="567"/>
        <w:gridCol w:w="851"/>
        <w:gridCol w:w="992"/>
        <w:gridCol w:w="851"/>
        <w:gridCol w:w="567"/>
        <w:gridCol w:w="850"/>
        <w:gridCol w:w="851"/>
        <w:gridCol w:w="826"/>
      </w:tblGrid>
      <w:tr w:rsidR="00D17C59" w:rsidRPr="00A846D0" w14:paraId="2231938C" w14:textId="77777777" w:rsidTr="00861171">
        <w:trPr>
          <w:trHeight w:val="36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FFAF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5FB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Univariate analysi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0F9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410F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C14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01A46FBC" w14:textId="77777777" w:rsidTr="00861171">
        <w:trPr>
          <w:trHeight w:val="620"/>
        </w:trPr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F61CF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288B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03FC3F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wer 95%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F0CAF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pper 95%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7238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.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B862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266D5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wer 95%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3DA76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pper 95%CI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B08F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.value</w:t>
            </w:r>
          </w:p>
        </w:tc>
      </w:tr>
      <w:tr w:rsidR="00D17C59" w:rsidRPr="00A846D0" w14:paraId="083E8CEA" w14:textId="77777777" w:rsidTr="00861171">
        <w:trPr>
          <w:trHeight w:val="36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F3E0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 (&lt;65 or ≥65 year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D43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AF7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240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1BDF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397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62F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BA2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34A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2BD22362" w14:textId="77777777" w:rsidTr="00861171">
        <w:trPr>
          <w:trHeight w:val="36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0A0D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x (male or femal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E61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2BB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CF0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6CC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E65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352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FC5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8F2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46DA6208" w14:textId="77777777" w:rsidTr="00861171">
        <w:trPr>
          <w:trHeight w:val="36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42F2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amily history (yes or no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FE9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05D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66F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0BB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3A3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BF9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4C7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483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4B228BA9" w14:textId="77777777" w:rsidTr="00861171">
        <w:trPr>
          <w:trHeight w:val="36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FABC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thology (</w:t>
            </w: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or, sig, muc or well, mo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566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328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B2E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A75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1A9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CB3E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0DE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EF1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17C59" w:rsidRPr="00A846D0" w14:paraId="457DC6D3" w14:textId="77777777" w:rsidTr="00861171">
        <w:trPr>
          <w:trHeight w:val="36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4B17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EA (&lt;5 or ≥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826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085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66F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F3A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83BE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F8B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BB6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1AB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1C167170" w14:textId="77777777" w:rsidTr="00861171">
        <w:trPr>
          <w:trHeight w:val="36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1744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19-9 (&lt;37 or ≥3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A9A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27AF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515F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797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766F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86F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C1A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946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D17C59" w:rsidRPr="00A846D0" w14:paraId="1F38DA87" w14:textId="77777777" w:rsidTr="00861171">
        <w:trPr>
          <w:trHeight w:val="36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AA1BE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ymph vascular invasion (yes or no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B78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ECF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7BEF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210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823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C02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B26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B94E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 w:rsidR="00D17C59" w:rsidRPr="00A846D0" w14:paraId="71F0E678" w14:textId="77777777" w:rsidTr="00861171">
        <w:trPr>
          <w:trHeight w:val="36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423D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enous invasion (yes or no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DA4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797E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8F3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426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A5E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9C3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737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F1D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15A39899" w14:textId="77777777" w:rsidTr="00861171">
        <w:trPr>
          <w:trHeight w:val="36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679F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gion of colorectal cancer (left or righ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A41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131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31F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1F3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E54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E70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A70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575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6B7D74E4" w14:textId="77777777" w:rsidTr="00861171">
        <w:trPr>
          <w:trHeight w:val="36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1DFF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owel obstruction or leakage (yes or no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5A3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1A9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039F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D2C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612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C91F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98E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C72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6FE60C14" w14:textId="77777777" w:rsidTr="00861171">
        <w:trPr>
          <w:trHeight w:val="36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A387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-stage (T4 or other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7EA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C0CE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8D8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729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035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D75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4F8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612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D17C59" w:rsidRPr="00A846D0" w14:paraId="78F919AE" w14:textId="77777777" w:rsidTr="00861171">
        <w:trPr>
          <w:trHeight w:val="36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A3F3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-stage (N1 or N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2D2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C50E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7C6E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79B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BE0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62B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111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A12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D17C59" w:rsidRPr="00A846D0" w14:paraId="2F2C337D" w14:textId="77777777" w:rsidTr="00861171">
        <w:trPr>
          <w:trHeight w:val="36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B1C5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llected lymph nodes after surgery (&lt;12 or ≥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712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B17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38CE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213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D1F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C78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F3C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737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52AF00A7" w14:textId="77777777" w:rsidTr="00861171">
        <w:trPr>
          <w:trHeight w:val="30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01B4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djuvant chemotherapy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-FU or addition of L-OHP</w:t>
            </w: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369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9A8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B63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2F3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965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726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C6D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B4A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3FDD16DC" w14:textId="77777777" w:rsidTr="00861171">
        <w:trPr>
          <w:trHeight w:val="399"/>
        </w:trPr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B8DC2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ithin 56</w:t>
            </w: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days until the start of adjuvant chemotherapy (yes or no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2F46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6CF4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B026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71B6F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433C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3844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684F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7C42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1FC2D828" w14:textId="77777777" w:rsidR="00D17C59" w:rsidRDefault="00D17C59" w:rsidP="00D17C59"/>
    <w:tbl>
      <w:tblPr>
        <w:tblW w:w="1204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02"/>
        <w:gridCol w:w="425"/>
        <w:gridCol w:w="567"/>
        <w:gridCol w:w="851"/>
        <w:gridCol w:w="850"/>
        <w:gridCol w:w="851"/>
        <w:gridCol w:w="567"/>
        <w:gridCol w:w="850"/>
        <w:gridCol w:w="777"/>
        <w:gridCol w:w="900"/>
      </w:tblGrid>
      <w:tr w:rsidR="00D17C59" w:rsidRPr="00A846D0" w14:paraId="3C0DB389" w14:textId="77777777" w:rsidTr="00861171">
        <w:trPr>
          <w:trHeight w:val="36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B2F0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FS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F7B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Univariate analysi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B91E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9B3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C62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55BF3732" w14:textId="77777777" w:rsidTr="00861171">
        <w:trPr>
          <w:trHeight w:val="620"/>
        </w:trPr>
        <w:tc>
          <w:tcPr>
            <w:tcW w:w="5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AD568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E398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512BC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wer 95%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0985A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pper 95%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9240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.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7B12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E4F1A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wer 95%CI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165EA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pper 95%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9996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.value</w:t>
            </w:r>
          </w:p>
        </w:tc>
      </w:tr>
      <w:tr w:rsidR="00D17C59" w:rsidRPr="00A846D0" w14:paraId="4662F944" w14:textId="77777777" w:rsidTr="00861171">
        <w:trPr>
          <w:trHeight w:val="360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5624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 (&lt;65 or ≥65 year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84A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D75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8BF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244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160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012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23B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EDB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2FD67F9E" w14:textId="77777777" w:rsidTr="00861171">
        <w:trPr>
          <w:trHeight w:val="360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18E9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x (male or femal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8F2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740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4A3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351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78A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EC5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DCF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9FE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7256FA87" w14:textId="77777777" w:rsidTr="00861171">
        <w:trPr>
          <w:trHeight w:val="360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A9F4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amily history (yes or no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0AB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DBB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793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01A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418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D0D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293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092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30C29D9E" w14:textId="77777777" w:rsidTr="00861171">
        <w:trPr>
          <w:trHeight w:val="360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5F35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thology ( por, sig, muc or well, mo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686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380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B99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B2A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E61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10D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BD5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57FE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D17C59" w:rsidRPr="00A846D0" w14:paraId="52ACBBC4" w14:textId="77777777" w:rsidTr="00861171">
        <w:trPr>
          <w:trHeight w:val="360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570E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EA (&lt;5 or ≥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BBE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EF7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C01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D32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747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3DD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52E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FE4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</w:tr>
      <w:tr w:rsidR="00D17C59" w:rsidRPr="00A846D0" w14:paraId="25588C61" w14:textId="77777777" w:rsidTr="00861171">
        <w:trPr>
          <w:trHeight w:val="360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C1D1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19-9 (&lt;37 or ≥3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528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B87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DE3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98CE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F2D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4AC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3C8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2D0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</w:tr>
      <w:tr w:rsidR="00D17C59" w:rsidRPr="00A846D0" w14:paraId="4A0B8BBA" w14:textId="77777777" w:rsidTr="00861171">
        <w:trPr>
          <w:trHeight w:val="360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E393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ymph vascular invasion (yes or no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7E0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941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A72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3B3E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A7E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C50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3FF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9BF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</w:tr>
      <w:tr w:rsidR="00D17C59" w:rsidRPr="00A846D0" w14:paraId="72F9D0CB" w14:textId="77777777" w:rsidTr="00861171">
        <w:trPr>
          <w:trHeight w:val="360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C4A7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enous invasion (yes or no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A6A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0BF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DE8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5B6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269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097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B99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534F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D17C59" w:rsidRPr="00A846D0" w14:paraId="4FA712CF" w14:textId="77777777" w:rsidTr="00861171">
        <w:trPr>
          <w:trHeight w:val="360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BE67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gion of colorectal cancer (left or righ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701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0F1F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F50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BC1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F70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7E0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3B5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606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 w:rsidR="00D17C59" w:rsidRPr="00A846D0" w14:paraId="40EF3575" w14:textId="77777777" w:rsidTr="00861171">
        <w:trPr>
          <w:trHeight w:val="360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9678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owel obstruction or leakage (yes or no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F8E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21E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D4BE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427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512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674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1E8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238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762FBC13" w14:textId="77777777" w:rsidTr="00861171">
        <w:trPr>
          <w:trHeight w:val="360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2988E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-stage (T4 or other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4B4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34B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0F1F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EC6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2AF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659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76C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5BC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 w:rsidR="00D17C59" w:rsidRPr="00A846D0" w14:paraId="74679C78" w14:textId="77777777" w:rsidTr="00861171">
        <w:trPr>
          <w:trHeight w:val="360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F114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-stage (N1 or N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90E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C0C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DB2E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265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8F8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34C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0D4F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5BD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D17C59" w:rsidRPr="00A846D0" w14:paraId="79BBACD9" w14:textId="77777777" w:rsidTr="00861171">
        <w:trPr>
          <w:trHeight w:val="360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A9A3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llected lymph nodes after surgery (&lt;12 or ≥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C65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C99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01A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BAD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7D8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D51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023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B63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273AC445" w14:textId="77777777" w:rsidTr="00861171">
        <w:trPr>
          <w:trHeight w:val="360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2F75F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djuvant chemotherapy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-FU or addition of L-OHP</w:t>
            </w: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B8C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65C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B26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DFD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7E2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240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678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50C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1E659A78" w14:textId="77777777" w:rsidTr="00861171">
        <w:trPr>
          <w:trHeight w:val="414"/>
        </w:trPr>
        <w:tc>
          <w:tcPr>
            <w:tcW w:w="5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8861D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ithin 56</w:t>
            </w: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days until the start of adjuvant chemotherapy (yes or no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E0F4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C198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B9BD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589F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B089F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69C9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15A9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D2C9F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3AE3A4BE" w14:textId="77777777" w:rsidR="00D17C59" w:rsidRDefault="00D17C59" w:rsidP="00D17C59"/>
    <w:p w14:paraId="4A33DAE0" w14:textId="77777777" w:rsidR="00D17C59" w:rsidRPr="00142B69" w:rsidRDefault="00D17C59" w:rsidP="00D17C59">
      <w:pPr>
        <w:rPr>
          <w:rFonts w:ascii="Times New Roman" w:hAnsi="Times New Roman" w:cs="Times New Roman"/>
          <w:sz w:val="22"/>
          <w:szCs w:val="22"/>
        </w:rPr>
      </w:pPr>
      <w:r w:rsidRPr="00142B69">
        <w:rPr>
          <w:rFonts w:ascii="Times New Roman" w:hAnsi="Times New Roman" w:cs="Times New Roman"/>
          <w:sz w:val="22"/>
          <w:szCs w:val="22"/>
        </w:rPr>
        <w:t>Univariate and multivariate analysis for overall survival and disease-free survival in 2008-2010</w:t>
      </w:r>
    </w:p>
    <w:p w14:paraId="426092A6" w14:textId="77777777" w:rsidR="00D17C59" w:rsidRDefault="00D17C59" w:rsidP="00D17C59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204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85"/>
        <w:gridCol w:w="567"/>
        <w:gridCol w:w="851"/>
        <w:gridCol w:w="992"/>
        <w:gridCol w:w="851"/>
        <w:gridCol w:w="567"/>
        <w:gridCol w:w="850"/>
        <w:gridCol w:w="851"/>
        <w:gridCol w:w="826"/>
      </w:tblGrid>
      <w:tr w:rsidR="00D17C59" w:rsidRPr="00A846D0" w14:paraId="5E29FCA7" w14:textId="77777777" w:rsidTr="00861171">
        <w:trPr>
          <w:trHeight w:val="36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6CAE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457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Univariate analysi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191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2A9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0B4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213A0788" w14:textId="77777777" w:rsidTr="00861171">
        <w:trPr>
          <w:trHeight w:val="620"/>
        </w:trPr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CE816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784D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BF207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wer 95%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4C52B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pper 95%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DEAC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.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4CC6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526BC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wer 95%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FD7B6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pper 95%CI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3C42F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.value</w:t>
            </w:r>
          </w:p>
        </w:tc>
      </w:tr>
      <w:tr w:rsidR="00D17C59" w:rsidRPr="00A846D0" w14:paraId="2D84F764" w14:textId="77777777" w:rsidTr="00861171">
        <w:trPr>
          <w:trHeight w:val="36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FB8AF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 (&lt;65 or ≥65 year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E7F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D92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9E2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3B5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734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B87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9E7E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20A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0BE867E7" w14:textId="77777777" w:rsidTr="00861171">
        <w:trPr>
          <w:trHeight w:val="36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3799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x (male or femal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790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FB1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F99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1EA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7A2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1EAF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E45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6D8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2E0ED389" w14:textId="77777777" w:rsidTr="00861171">
        <w:trPr>
          <w:trHeight w:val="36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6C19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amily history (yes or no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977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93B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4F7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368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E34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202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AB4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284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36E6CAFC" w14:textId="77777777" w:rsidTr="00861171">
        <w:trPr>
          <w:trHeight w:val="36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6062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thology ( por, sig, muc or well, mo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4A1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111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6E3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DDF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359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20A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5F4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401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D17C59" w:rsidRPr="00A846D0" w14:paraId="779E5695" w14:textId="77777777" w:rsidTr="00861171">
        <w:trPr>
          <w:trHeight w:val="36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5FF7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EA (&lt;5 or ≥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2A8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927F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E0B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7AE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5A9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292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3A6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193E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1BA663A7" w14:textId="77777777" w:rsidTr="00861171">
        <w:trPr>
          <w:trHeight w:val="36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C841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19-9 (&lt;37 or ≥3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713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7B4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62A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713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08D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081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D22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A33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 w:rsidR="00D17C59" w:rsidRPr="00A846D0" w14:paraId="03471D24" w14:textId="77777777" w:rsidTr="00861171">
        <w:trPr>
          <w:trHeight w:val="36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9BC0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ymph vascular invasion (yes or no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775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EE1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06E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8D2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D97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DBA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C10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133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42654DF0" w14:textId="77777777" w:rsidTr="00861171">
        <w:trPr>
          <w:trHeight w:val="36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5957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enous invasion (yes or no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CB1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B9F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5B0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DFA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E7C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9C8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BBB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18B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59CE42EB" w14:textId="77777777" w:rsidTr="00861171">
        <w:trPr>
          <w:trHeight w:val="36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BD1E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gion of colorectal cancer (left or righ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12A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C5E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8B0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653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728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AD0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261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D2F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22A702F7" w14:textId="77777777" w:rsidTr="00861171">
        <w:trPr>
          <w:trHeight w:val="36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A0E8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owel obstruction or leakage (yes or no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629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6B7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6C9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340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7DE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075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7B7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E07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4F753502" w14:textId="77777777" w:rsidTr="00861171">
        <w:trPr>
          <w:trHeight w:val="36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9726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-stage (T4 or other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CDD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2EE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9C9F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57A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7DF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D7A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265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8BD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 w:rsidR="00D17C59" w:rsidRPr="00A846D0" w14:paraId="3705D98F" w14:textId="77777777" w:rsidTr="00861171">
        <w:trPr>
          <w:trHeight w:val="36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F644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-stage (N1 or N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7D0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B78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C08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2ED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D25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EE9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B2B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BF8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</w:tr>
      <w:tr w:rsidR="00D17C59" w:rsidRPr="00A846D0" w14:paraId="3A8BF6A8" w14:textId="77777777" w:rsidTr="00861171">
        <w:trPr>
          <w:trHeight w:val="36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81C0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llected lymph nodes after surgery (&lt;12 or ≥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845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269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799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8BC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C0D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C6A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F61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987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16C37880" w14:textId="77777777" w:rsidTr="00861171">
        <w:trPr>
          <w:trHeight w:val="30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2545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djuvant chemotherapy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-FU or addition of L-OHP</w:t>
            </w: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4D4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F92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2F2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753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592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2FE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FCB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FB5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5E079BF5" w14:textId="77777777" w:rsidTr="00861171">
        <w:trPr>
          <w:trHeight w:val="399"/>
        </w:trPr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F280F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ithin 30 days until the start of adjuvant chemotherapy (yes or no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9917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E5BFF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C105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BB71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CC7C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7E00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A26C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DE5D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64F6F5F2" w14:textId="77777777" w:rsidR="00D17C59" w:rsidRDefault="00D17C59" w:rsidP="00D17C59"/>
    <w:tbl>
      <w:tblPr>
        <w:tblW w:w="1204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02"/>
        <w:gridCol w:w="425"/>
        <w:gridCol w:w="567"/>
        <w:gridCol w:w="851"/>
        <w:gridCol w:w="850"/>
        <w:gridCol w:w="851"/>
        <w:gridCol w:w="567"/>
        <w:gridCol w:w="850"/>
        <w:gridCol w:w="777"/>
        <w:gridCol w:w="900"/>
      </w:tblGrid>
      <w:tr w:rsidR="00D17C59" w:rsidRPr="00A846D0" w14:paraId="5DEFD1E7" w14:textId="77777777" w:rsidTr="00861171">
        <w:trPr>
          <w:trHeight w:val="36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62CF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FS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CB3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Univariate analysi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C6A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23E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E96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1D9D37AD" w14:textId="77777777" w:rsidTr="00861171">
        <w:trPr>
          <w:trHeight w:val="620"/>
        </w:trPr>
        <w:tc>
          <w:tcPr>
            <w:tcW w:w="5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54767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099A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22816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wer 95%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CAB33F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pper 95%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B2A2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.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D628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D9A3A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wer 95%CI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67B92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pper 95%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7AAB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.value</w:t>
            </w:r>
          </w:p>
        </w:tc>
      </w:tr>
      <w:tr w:rsidR="00D17C59" w:rsidRPr="00A846D0" w14:paraId="2ECB8942" w14:textId="77777777" w:rsidTr="00861171">
        <w:trPr>
          <w:trHeight w:val="360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DB1B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 (&lt;65 or ≥65 year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0A2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755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C8D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0DD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B9BE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7B6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D06E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B88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6765DBA1" w14:textId="77777777" w:rsidTr="00861171">
        <w:trPr>
          <w:trHeight w:val="360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D7DDF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x (male or femal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A62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433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644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ABF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63A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8CC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CF1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517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1C7D194F" w14:textId="77777777" w:rsidTr="00861171">
        <w:trPr>
          <w:trHeight w:val="360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79F8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amily history (yes or no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06E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D37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464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3D8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241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DF2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4E9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964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6D3B2FDC" w14:textId="77777777" w:rsidTr="00861171">
        <w:trPr>
          <w:trHeight w:val="360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0A2B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thology (</w:t>
            </w: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or, sig, muc or well, mo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6CF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311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390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E7C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A64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6AE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DE7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084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17C59" w:rsidRPr="00A846D0" w14:paraId="20F809A9" w14:textId="77777777" w:rsidTr="00861171">
        <w:trPr>
          <w:trHeight w:val="360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80C7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EA (&lt;5 or ≥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5A0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3AE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80C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B8A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4D5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E40F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DFC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98D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144205D4" w14:textId="77777777" w:rsidTr="00861171">
        <w:trPr>
          <w:trHeight w:val="360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7498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19-9 (&lt;37 or ≥3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5FB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EF5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38A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E45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DC5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5C3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471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CFF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</w:tr>
      <w:tr w:rsidR="00D17C59" w:rsidRPr="00A846D0" w14:paraId="6781EEDA" w14:textId="77777777" w:rsidTr="00861171">
        <w:trPr>
          <w:trHeight w:val="360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64F1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ymph vascular invasion (yes or no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CEBE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4C9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9A4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193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20A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E12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BFF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9F8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</w:tr>
      <w:tr w:rsidR="00D17C59" w:rsidRPr="00A846D0" w14:paraId="51ADCBDB" w14:textId="77777777" w:rsidTr="00861171">
        <w:trPr>
          <w:trHeight w:val="360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51CF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enous invasion (yes or no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7F5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AC7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F68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641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AD2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B97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CD3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9FA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D17C59" w:rsidRPr="00A846D0" w14:paraId="24D3780A" w14:textId="77777777" w:rsidTr="00861171">
        <w:trPr>
          <w:trHeight w:val="360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26E3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gion of colorectal cancer (left or righ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362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7D6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F9EF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1DD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918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FE2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E4C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316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</w:tr>
      <w:tr w:rsidR="00D17C59" w:rsidRPr="00A846D0" w14:paraId="07194961" w14:textId="77777777" w:rsidTr="00861171">
        <w:trPr>
          <w:trHeight w:val="360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0EAE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owel obstruction or leakage (yes or no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8C0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138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E92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190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5E4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F68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3A4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21A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0B272E05" w14:textId="77777777" w:rsidTr="00861171">
        <w:trPr>
          <w:trHeight w:val="360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0B59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-stage (T4 or other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B01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BE4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3B5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CC5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589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0A18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1CE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954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D17C59" w:rsidRPr="00A846D0" w14:paraId="3CC9EDF5" w14:textId="77777777" w:rsidTr="00861171">
        <w:trPr>
          <w:trHeight w:val="360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D20E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-stage (N1 or N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026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042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4B2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AC5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E81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581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BB8E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15D2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17C59" w:rsidRPr="00A846D0" w14:paraId="5A16191A" w14:textId="77777777" w:rsidTr="00861171">
        <w:trPr>
          <w:trHeight w:val="360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AB39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llected lymph nodes after surgery (&lt;12 or ≥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445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254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0741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1DE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35B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029F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6B8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C9E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0FBB4C84" w14:textId="77777777" w:rsidTr="00861171">
        <w:trPr>
          <w:trHeight w:val="360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DDC27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djuvant chemotherapy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-FU or addition of L-OHP</w:t>
            </w: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989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8DB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4E5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531E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69B6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2D5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C56A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46A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7C59" w:rsidRPr="00A846D0" w14:paraId="4DB786FA" w14:textId="77777777" w:rsidTr="00861171">
        <w:trPr>
          <w:trHeight w:val="414"/>
        </w:trPr>
        <w:tc>
          <w:tcPr>
            <w:tcW w:w="5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732C7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ithin 56</w:t>
            </w: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days until the start of adjuvant chemotherapy (yes or no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E644B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A6385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8A9B9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41830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0DE8D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69D64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0DAD3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78DCC" w14:textId="77777777" w:rsidR="00D17C59" w:rsidRPr="00A846D0" w:rsidRDefault="00D17C59" w:rsidP="008611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6D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14C203AF" w14:textId="77777777" w:rsidR="00D17C59" w:rsidRPr="008F1851" w:rsidRDefault="00D17C59" w:rsidP="00D17C59">
      <w:pPr>
        <w:rPr>
          <w:rFonts w:ascii="Times New Roman" w:hAnsi="Times New Roman" w:cs="Times New Roman"/>
          <w:sz w:val="22"/>
          <w:szCs w:val="22"/>
        </w:rPr>
      </w:pPr>
    </w:p>
    <w:p w14:paraId="72140266" w14:textId="77777777" w:rsidR="00F965BB" w:rsidRDefault="00F965BB"/>
    <w:sectPr w:rsidR="00F965BB" w:rsidSect="008F1851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C59"/>
    <w:rsid w:val="00781FC4"/>
    <w:rsid w:val="00D17C59"/>
    <w:rsid w:val="00F9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2F3A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7C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7C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2</Words>
  <Characters>3891</Characters>
  <Application>Microsoft Macintosh Word</Application>
  <DocSecurity>0</DocSecurity>
  <Lines>32</Lines>
  <Paragraphs>9</Paragraphs>
  <ScaleCrop>false</ScaleCrop>
  <Company>gankennariake</Company>
  <LinksUpToDate>false</LinksUpToDate>
  <CharactersWithSpaces>4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i osumi</dc:creator>
  <cp:keywords/>
  <dc:description/>
  <cp:lastModifiedBy>hiroki osumi</cp:lastModifiedBy>
  <cp:revision>2</cp:revision>
  <dcterms:created xsi:type="dcterms:W3CDTF">2017-04-11T07:10:00Z</dcterms:created>
  <dcterms:modified xsi:type="dcterms:W3CDTF">2017-05-16T08:01:00Z</dcterms:modified>
</cp:coreProperties>
</file>